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57A06" w14:textId="77777777" w:rsidR="00E77FA5" w:rsidRPr="00C74155" w:rsidRDefault="00E77FA5" w:rsidP="00E77FA5">
      <w:r w:rsidRPr="00C7130C">
        <w:rPr>
          <w:b/>
        </w:rPr>
        <w:t>Supplementary Table 2</w:t>
      </w:r>
      <w:r>
        <w:rPr>
          <w:b/>
        </w:rPr>
        <w:t>:</w:t>
      </w:r>
      <w:r w:rsidRPr="00C7130C">
        <w:rPr>
          <w:b/>
        </w:rPr>
        <w:t xml:space="preserve"> List of Primers</w:t>
      </w:r>
      <w:r>
        <w:rPr>
          <w:b/>
        </w:rPr>
        <w:t>.</w:t>
      </w:r>
    </w:p>
    <w:p w14:paraId="78A6F026" w14:textId="77777777" w:rsidR="00E77FA5" w:rsidRPr="00C74155" w:rsidRDefault="00E77FA5" w:rsidP="00E77FA5">
      <w:pPr>
        <w:rPr>
          <w:b/>
        </w:rPr>
      </w:pPr>
    </w:p>
    <w:tbl>
      <w:tblPr>
        <w:tblStyle w:val="TableGrid"/>
        <w:tblW w:w="9786" w:type="dxa"/>
        <w:tblInd w:w="-1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590"/>
        <w:gridCol w:w="4791"/>
        <w:gridCol w:w="1696"/>
      </w:tblGrid>
      <w:tr w:rsidR="00E77FA5" w:rsidRPr="00C74155" w14:paraId="6D036D39" w14:textId="77777777" w:rsidTr="00504077">
        <w:tc>
          <w:tcPr>
            <w:tcW w:w="1709" w:type="dxa"/>
          </w:tcPr>
          <w:p w14:paraId="3757D5F2" w14:textId="77777777" w:rsidR="00E77FA5" w:rsidRPr="00C74155" w:rsidRDefault="00E77FA5" w:rsidP="00504077">
            <w:pPr>
              <w:jc w:val="center"/>
              <w:rPr>
                <w:b/>
              </w:rPr>
            </w:pPr>
            <w:r w:rsidRPr="00C74155">
              <w:rPr>
                <w:b/>
              </w:rPr>
              <w:t>Target</w:t>
            </w:r>
          </w:p>
        </w:tc>
        <w:tc>
          <w:tcPr>
            <w:tcW w:w="1590" w:type="dxa"/>
          </w:tcPr>
          <w:p w14:paraId="3FB778C2" w14:textId="77777777" w:rsidR="00E77FA5" w:rsidRPr="00C74155" w:rsidRDefault="00E77FA5" w:rsidP="00504077">
            <w:pPr>
              <w:jc w:val="center"/>
              <w:rPr>
                <w:b/>
              </w:rPr>
            </w:pPr>
            <w:proofErr w:type="spellStart"/>
            <w:r>
              <w:rPr>
                <w:b/>
              </w:rPr>
              <w:t>FlyBase</w:t>
            </w:r>
            <w:proofErr w:type="spellEnd"/>
            <w:r w:rsidRPr="00C74155">
              <w:rPr>
                <w:b/>
              </w:rPr>
              <w:t xml:space="preserve"> ID</w:t>
            </w:r>
          </w:p>
        </w:tc>
        <w:tc>
          <w:tcPr>
            <w:tcW w:w="4791" w:type="dxa"/>
          </w:tcPr>
          <w:p w14:paraId="7CA08E21" w14:textId="77777777" w:rsidR="00E77FA5" w:rsidRPr="00C74155" w:rsidRDefault="00E77FA5" w:rsidP="00504077">
            <w:pPr>
              <w:jc w:val="center"/>
              <w:rPr>
                <w:b/>
              </w:rPr>
            </w:pPr>
            <w:r w:rsidRPr="00C74155">
              <w:rPr>
                <w:b/>
              </w:rPr>
              <w:t>Primers</w:t>
            </w:r>
          </w:p>
        </w:tc>
        <w:tc>
          <w:tcPr>
            <w:tcW w:w="1696" w:type="dxa"/>
          </w:tcPr>
          <w:p w14:paraId="36797828" w14:textId="77777777" w:rsidR="00E77FA5" w:rsidRPr="00C74155" w:rsidRDefault="00E77FA5" w:rsidP="00504077">
            <w:pPr>
              <w:jc w:val="center"/>
              <w:rPr>
                <w:b/>
              </w:rPr>
            </w:pPr>
            <w:r w:rsidRPr="00C74155">
              <w:rPr>
                <w:b/>
              </w:rPr>
              <w:t>Reference</w:t>
            </w:r>
          </w:p>
        </w:tc>
      </w:tr>
      <w:tr w:rsidR="00E77FA5" w:rsidRPr="00C74155" w14:paraId="70D35780" w14:textId="77777777" w:rsidTr="00504077">
        <w:tc>
          <w:tcPr>
            <w:tcW w:w="1709" w:type="dxa"/>
          </w:tcPr>
          <w:p w14:paraId="3782039E" w14:textId="77777777" w:rsidR="00E77FA5" w:rsidRPr="004702C2" w:rsidRDefault="00E77FA5" w:rsidP="00504077">
            <w:pPr>
              <w:jc w:val="center"/>
              <w:rPr>
                <w:i/>
              </w:rPr>
            </w:pPr>
            <w:r>
              <w:rPr>
                <w:i/>
              </w:rPr>
              <w:t>R</w:t>
            </w:r>
            <w:r w:rsidRPr="004702C2">
              <w:rPr>
                <w:i/>
              </w:rPr>
              <w:t>pl32</w:t>
            </w:r>
          </w:p>
        </w:tc>
        <w:tc>
          <w:tcPr>
            <w:tcW w:w="1590" w:type="dxa"/>
          </w:tcPr>
          <w:p w14:paraId="11D18B0F" w14:textId="77777777" w:rsidR="00E77FA5" w:rsidRPr="00C74155" w:rsidRDefault="00E77FA5" w:rsidP="00504077">
            <w:pPr>
              <w:jc w:val="center"/>
            </w:pPr>
            <w:r w:rsidRPr="00C74155">
              <w:t>FBgn0002626</w:t>
            </w:r>
          </w:p>
          <w:p w14:paraId="2ED07CF1" w14:textId="77777777" w:rsidR="00E77FA5" w:rsidRPr="00C74155" w:rsidRDefault="00E77FA5" w:rsidP="00504077">
            <w:pPr>
              <w:jc w:val="center"/>
            </w:pPr>
          </w:p>
        </w:tc>
        <w:tc>
          <w:tcPr>
            <w:tcW w:w="4791" w:type="dxa"/>
          </w:tcPr>
          <w:p w14:paraId="0F55EFC3" w14:textId="77777777" w:rsidR="00E77FA5" w:rsidRPr="00C74155" w:rsidRDefault="00E77FA5" w:rsidP="00504077">
            <w:pPr>
              <w:ind w:right="-114"/>
              <w:jc w:val="center"/>
            </w:pPr>
            <w:proofErr w:type="spellStart"/>
            <w:r w:rsidRPr="00C74155">
              <w:t>F</w:t>
            </w:r>
            <w:r>
              <w:t>w</w:t>
            </w:r>
            <w:proofErr w:type="spellEnd"/>
            <w:r w:rsidRPr="00C74155">
              <w:t xml:space="preserve"> - 5’-</w:t>
            </w:r>
            <w:r w:rsidRPr="002D21CD">
              <w:t>ATGCTAAGCTGTCGCACAAATG</w:t>
            </w:r>
            <w:r w:rsidRPr="00C74155">
              <w:t>-3’</w:t>
            </w:r>
          </w:p>
          <w:p w14:paraId="6EDBC6E1" w14:textId="77777777" w:rsidR="00E77FA5" w:rsidRPr="007E04C7" w:rsidRDefault="00E77FA5" w:rsidP="00504077">
            <w:pPr>
              <w:jc w:val="center"/>
            </w:pPr>
            <w:r w:rsidRPr="00C74155">
              <w:rPr>
                <w:lang w:val="pt-BR"/>
              </w:rPr>
              <w:t>R</w:t>
            </w:r>
            <w:r>
              <w:rPr>
                <w:lang w:val="pt-BR"/>
              </w:rPr>
              <w:t>v</w:t>
            </w:r>
            <w:r w:rsidRPr="00C74155">
              <w:rPr>
                <w:lang w:val="pt-BR"/>
              </w:rPr>
              <w:t xml:space="preserve"> - 5’-</w:t>
            </w:r>
            <w:r w:rsidRPr="007E04C7">
              <w:rPr>
                <w:rFonts w:ascii="Helvetica" w:hAnsi="Helvetica"/>
                <w:color w:val="344043"/>
                <w:sz w:val="18"/>
                <w:szCs w:val="18"/>
                <w:shd w:val="clear" w:color="auto" w:fill="FFFFFF"/>
              </w:rPr>
              <w:t xml:space="preserve"> </w:t>
            </w:r>
            <w:r w:rsidRPr="007E04C7">
              <w:t>GTTCGATCCGTAACCGATGT</w:t>
            </w:r>
            <w:r w:rsidRPr="00C74155">
              <w:rPr>
                <w:lang w:val="pt-BR"/>
              </w:rPr>
              <w:t>-3’</w:t>
            </w:r>
            <w:r w:rsidRPr="00C74155">
              <w:br/>
            </w:r>
          </w:p>
        </w:tc>
        <w:tc>
          <w:tcPr>
            <w:tcW w:w="1696" w:type="dxa"/>
          </w:tcPr>
          <w:p w14:paraId="0069AB0A" w14:textId="77777777" w:rsidR="00E77FA5" w:rsidRPr="00950EA0" w:rsidRDefault="00E77FA5" w:rsidP="00504077">
            <w:pPr>
              <w:jc w:val="center"/>
            </w:pPr>
            <w:r>
              <w:fldChar w:fldCharType="begin" w:fldLock="1"/>
            </w:r>
            <w:r>
              <w:instrText>ADDIN CSL_CITATION {"citationItems":[{"id":"ITEM-1","itemData":{"DOI":"10.1016/j.jinsphys.2011.03.014","ISSN":"00221910","PMID":"21435341","abstract":"Drosophila melanogaster is one of the most important genetic models and techniques such as reverse transcription quantitative real-time PCR (RT-qPCR) are being employed extensively for deciphering the genetics basis of physiological functions. In RT-qPCR, the expression levels of target genes are estimated on the basis of endogenous controls. The purpose of these reference genes is to control for variations in RNA quantity and quality. Although determination of suitable reference genes is essential to RT-qPCR studies, reports on the evaluation of reference genes in D. melanogaster studies are lacking. We analyzed the expression levels of seven candidate reference genes (Actin, EF1, Mnf, Rps20, Rpl32, Tubulin and 18S) in flies that were injured, heat-stressed, or fed different diets. Statistical analyses of variation were determined using three established software programs for reference gene selection, geNorm, NormFinder and BestKeeper. Best-ranked references genes differed across the treatments. Normalization candidacy of the selected candidate reference genes was supported by an analysis of gene expression values obtained from microarray datasets available online. The differences between the experimental treatments suggest that assessing the stability of reference gene expression patterns, determining candidates and testing their suitability is required for each experimental investigation. © 2011.","author":[{"dropping-particle":"","family":"Ponton","given":"Fleur","non-dropping-particle":"","parse-names":false,"suffix":""},{"dropping-particle":"","family":"Chapuis","given":"Marie Pierre","non-dropping-particle":"","parse-names":false,"suffix":""},{"dropping-particle":"","family":"Pernice","given":"Mathieu","non-dropping-particle":"","parse-names":false,"suffix":""},{"dropping-particle":"","family":"Sword","given":"Gregory A.","non-dropping-particle":"","parse-names":false,"suffix":""},{"dropping-particle":"","family":"Simpson","given":"Stephen J.","non-dropping-particle":"","parse-names":false,"suffix":""}],"container-title":"Journal of Insect Physiology","id":"ITEM-1","issue":"6","issued":{"date-parts":[["2011"]]},"page":"840-850","publisher":"Elsevier Ltd","title":"Evaluation of potential reference genes for reverse transcription-qPCR studies of physiological responses in Drosophila melanogaster","type":"article-journal","volume":"57"},"uris":["http://www.mendeley.com/documents/?uuid=5f96c2ac-2bb4-45d2-964f-17c374132eb6"]}],"mendeley":{"formattedCitation":"[1]","plainTextFormattedCitation":"[1]","previouslyFormattedCitation":"[1]"},"properties":{"noteIndex":0},"schema":"https://github.com/citation-style-language/schema/raw/master/csl-citation.json"}</w:instrText>
            </w:r>
            <w:r>
              <w:fldChar w:fldCharType="separate"/>
            </w:r>
            <w:r w:rsidRPr="00C91888">
              <w:rPr>
                <w:noProof/>
              </w:rPr>
              <w:t>[1]</w:t>
            </w:r>
            <w:r>
              <w:fldChar w:fldCharType="end"/>
            </w:r>
            <w:r>
              <w:t>*</w:t>
            </w:r>
          </w:p>
        </w:tc>
      </w:tr>
      <w:tr w:rsidR="00E77FA5" w:rsidRPr="00C74155" w14:paraId="4B583592" w14:textId="77777777" w:rsidTr="00504077">
        <w:tc>
          <w:tcPr>
            <w:tcW w:w="1709" w:type="dxa"/>
          </w:tcPr>
          <w:p w14:paraId="76D0C488" w14:textId="77777777" w:rsidR="00E77FA5" w:rsidRPr="00C74155" w:rsidRDefault="00E77FA5" w:rsidP="00504077">
            <w:pPr>
              <w:jc w:val="center"/>
              <w:rPr>
                <w:i/>
              </w:rPr>
            </w:pPr>
            <w:proofErr w:type="spellStart"/>
            <w:r>
              <w:rPr>
                <w:i/>
              </w:rPr>
              <w:t>w</w:t>
            </w:r>
            <w:r w:rsidRPr="00C74155">
              <w:rPr>
                <w:i/>
              </w:rPr>
              <w:t>olbachia</w:t>
            </w:r>
            <w:proofErr w:type="spellEnd"/>
            <w:r w:rsidRPr="00C74155">
              <w:rPr>
                <w:i/>
              </w:rPr>
              <w:t xml:space="preserve"> </w:t>
            </w:r>
            <w:r w:rsidRPr="004702C2">
              <w:rPr>
                <w:i/>
              </w:rPr>
              <w:t>surface protein</w:t>
            </w:r>
            <w:r w:rsidRPr="00C74155">
              <w:t xml:space="preserve"> (</w:t>
            </w:r>
            <w:proofErr w:type="spellStart"/>
            <w:r w:rsidRPr="00C74155">
              <w:rPr>
                <w:i/>
              </w:rPr>
              <w:t>wsp</w:t>
            </w:r>
            <w:proofErr w:type="spellEnd"/>
            <w:r w:rsidRPr="00C74155">
              <w:t>)</w:t>
            </w:r>
          </w:p>
        </w:tc>
        <w:tc>
          <w:tcPr>
            <w:tcW w:w="1590" w:type="dxa"/>
          </w:tcPr>
          <w:p w14:paraId="4210875F" w14:textId="77777777" w:rsidR="00E77FA5" w:rsidRPr="00C74155" w:rsidRDefault="00E77FA5" w:rsidP="00504077">
            <w:pPr>
              <w:jc w:val="center"/>
            </w:pPr>
          </w:p>
        </w:tc>
        <w:tc>
          <w:tcPr>
            <w:tcW w:w="4791" w:type="dxa"/>
          </w:tcPr>
          <w:p w14:paraId="0F262BFE" w14:textId="77777777" w:rsidR="00E77FA5" w:rsidRPr="00C74155" w:rsidRDefault="00E77FA5" w:rsidP="00504077">
            <w:pPr>
              <w:jc w:val="center"/>
            </w:pPr>
            <w:proofErr w:type="spellStart"/>
            <w:r w:rsidRPr="00C74155">
              <w:t>F</w:t>
            </w:r>
            <w:r>
              <w:t>w</w:t>
            </w:r>
            <w:proofErr w:type="spellEnd"/>
            <w:r w:rsidRPr="00C74155">
              <w:t xml:space="preserve"> - 5’-</w:t>
            </w:r>
            <w:r w:rsidRPr="002D21CD">
              <w:rPr>
                <w:rFonts w:ascii="Helvetica" w:hAnsi="Helvetica"/>
                <w:color w:val="344043"/>
                <w:sz w:val="18"/>
                <w:szCs w:val="18"/>
                <w:shd w:val="clear" w:color="auto" w:fill="FFFFFF"/>
              </w:rPr>
              <w:t xml:space="preserve"> </w:t>
            </w:r>
            <w:r w:rsidRPr="002D21CD">
              <w:t>TTGGAACCCGCTGTGAATGA</w:t>
            </w:r>
            <w:r w:rsidRPr="00C74155">
              <w:t>-3’</w:t>
            </w:r>
          </w:p>
          <w:p w14:paraId="46727901" w14:textId="77777777" w:rsidR="00E77FA5" w:rsidRPr="00C74155" w:rsidRDefault="00E77FA5" w:rsidP="00504077">
            <w:pPr>
              <w:ind w:right="-114"/>
              <w:jc w:val="center"/>
            </w:pPr>
            <w:proofErr w:type="spellStart"/>
            <w:r w:rsidRPr="00C74155">
              <w:t>R</w:t>
            </w:r>
            <w:r>
              <w:t>v</w:t>
            </w:r>
            <w:proofErr w:type="spellEnd"/>
            <w:r w:rsidRPr="00C74155">
              <w:t xml:space="preserve"> - 5’-</w:t>
            </w:r>
            <w:r w:rsidRPr="002D21CD">
              <w:rPr>
                <w:rFonts w:ascii="Helvetica" w:hAnsi="Helvetica"/>
                <w:color w:val="344043"/>
                <w:sz w:val="18"/>
                <w:szCs w:val="18"/>
                <w:shd w:val="clear" w:color="auto" w:fill="FFFFFF"/>
              </w:rPr>
              <w:t xml:space="preserve"> </w:t>
            </w:r>
            <w:r w:rsidRPr="002D21CD">
              <w:t>CCGAAATAACGAGCTCCAGCA</w:t>
            </w:r>
            <w:r w:rsidRPr="00C74155">
              <w:t>-3’</w:t>
            </w:r>
          </w:p>
          <w:p w14:paraId="3098EB03" w14:textId="77777777" w:rsidR="00E77FA5" w:rsidRPr="00C74155" w:rsidRDefault="00E77FA5" w:rsidP="00504077">
            <w:pPr>
              <w:jc w:val="center"/>
            </w:pPr>
          </w:p>
        </w:tc>
        <w:tc>
          <w:tcPr>
            <w:tcW w:w="1696" w:type="dxa"/>
          </w:tcPr>
          <w:p w14:paraId="757CAF26" w14:textId="77777777" w:rsidR="00E77FA5" w:rsidRPr="00950EA0" w:rsidRDefault="00E77FA5" w:rsidP="00504077">
            <w:pPr>
              <w:jc w:val="center"/>
            </w:pPr>
            <w:r w:rsidRPr="00FB4526">
              <w:t xml:space="preserve">Designed in the </w:t>
            </w:r>
            <w:proofErr w:type="spellStart"/>
            <w:r w:rsidRPr="00FB4526">
              <w:t>Frydman</w:t>
            </w:r>
            <w:proofErr w:type="spellEnd"/>
            <w:r w:rsidRPr="00FB4526">
              <w:t xml:space="preserve"> lab</w:t>
            </w:r>
          </w:p>
        </w:tc>
      </w:tr>
      <w:tr w:rsidR="00E77FA5" w:rsidRPr="00C74155" w14:paraId="303D5EC5" w14:textId="77777777" w:rsidTr="00504077">
        <w:tc>
          <w:tcPr>
            <w:tcW w:w="1709" w:type="dxa"/>
          </w:tcPr>
          <w:p w14:paraId="120C0A1E" w14:textId="77777777" w:rsidR="00E77FA5" w:rsidRPr="004702C2" w:rsidRDefault="00E77FA5" w:rsidP="00504077">
            <w:pPr>
              <w:jc w:val="center"/>
              <w:rPr>
                <w:i/>
              </w:rPr>
            </w:pPr>
            <w:r w:rsidRPr="004702C2">
              <w:rPr>
                <w:i/>
              </w:rPr>
              <w:t>sirt-1</w:t>
            </w:r>
          </w:p>
        </w:tc>
        <w:tc>
          <w:tcPr>
            <w:tcW w:w="1590" w:type="dxa"/>
          </w:tcPr>
          <w:p w14:paraId="72ECDFD6" w14:textId="77777777" w:rsidR="00E77FA5" w:rsidRPr="00C74155" w:rsidRDefault="00E77FA5" w:rsidP="00504077">
            <w:pPr>
              <w:jc w:val="center"/>
            </w:pPr>
            <w:r w:rsidRPr="00C74155">
              <w:t>FBgn0024291</w:t>
            </w:r>
          </w:p>
        </w:tc>
        <w:tc>
          <w:tcPr>
            <w:tcW w:w="4791" w:type="dxa"/>
          </w:tcPr>
          <w:p w14:paraId="045404C4" w14:textId="77777777" w:rsidR="00E77FA5" w:rsidRPr="00C74155" w:rsidRDefault="00E77FA5" w:rsidP="00504077">
            <w:pPr>
              <w:jc w:val="center"/>
            </w:pPr>
            <w:proofErr w:type="spellStart"/>
            <w:r w:rsidRPr="00C74155">
              <w:t>F</w:t>
            </w:r>
            <w:r>
              <w:t>w</w:t>
            </w:r>
            <w:proofErr w:type="spellEnd"/>
            <w:r w:rsidRPr="00C74155">
              <w:t xml:space="preserve"> - 5’-</w:t>
            </w:r>
            <w:r w:rsidRPr="002D21CD">
              <w:t>AACAGCACCAACTACGAGAG</w:t>
            </w:r>
            <w:r w:rsidRPr="00C74155">
              <w:t>-3’</w:t>
            </w:r>
          </w:p>
          <w:p w14:paraId="26477599" w14:textId="77777777" w:rsidR="00E77FA5" w:rsidRPr="00C74155" w:rsidRDefault="00E77FA5" w:rsidP="00504077">
            <w:pPr>
              <w:jc w:val="center"/>
            </w:pPr>
            <w:proofErr w:type="spellStart"/>
            <w:r w:rsidRPr="00C74155">
              <w:t>R</w:t>
            </w:r>
            <w:r>
              <w:t>v</w:t>
            </w:r>
            <w:proofErr w:type="spellEnd"/>
            <w:r w:rsidRPr="00C74155">
              <w:t xml:space="preserve"> - 5’-</w:t>
            </w:r>
            <w:r w:rsidRPr="002D21CD">
              <w:rPr>
                <w:rFonts w:ascii="Helvetica" w:hAnsi="Helvetica"/>
                <w:color w:val="222222"/>
                <w:sz w:val="18"/>
                <w:szCs w:val="18"/>
                <w:shd w:val="clear" w:color="auto" w:fill="FFFFFF"/>
              </w:rPr>
              <w:t xml:space="preserve"> </w:t>
            </w:r>
            <w:r w:rsidRPr="002D21CD">
              <w:t>TTGGCGGATAGAATTGCGTA</w:t>
            </w:r>
            <w:r w:rsidRPr="00C74155">
              <w:t>-3’</w:t>
            </w:r>
          </w:p>
          <w:p w14:paraId="1E77305F" w14:textId="77777777" w:rsidR="00E77FA5" w:rsidRPr="00C74155" w:rsidRDefault="00E77FA5" w:rsidP="00504077">
            <w:pPr>
              <w:jc w:val="center"/>
            </w:pPr>
          </w:p>
        </w:tc>
        <w:tc>
          <w:tcPr>
            <w:tcW w:w="1696" w:type="dxa"/>
          </w:tcPr>
          <w:p w14:paraId="5D87726B" w14:textId="77777777" w:rsidR="00E77FA5" w:rsidRPr="00C74155" w:rsidRDefault="00E77FA5" w:rsidP="00504077">
            <w:pPr>
              <w:jc w:val="center"/>
            </w:pPr>
            <w:r w:rsidRPr="00C74155">
              <w:t>Designed in this study</w:t>
            </w:r>
          </w:p>
        </w:tc>
      </w:tr>
      <w:tr w:rsidR="00E77FA5" w:rsidRPr="00C74155" w14:paraId="64684CAC" w14:textId="77777777" w:rsidTr="00504077">
        <w:tc>
          <w:tcPr>
            <w:tcW w:w="1709" w:type="dxa"/>
          </w:tcPr>
          <w:p w14:paraId="3D69749F" w14:textId="77777777" w:rsidR="00E77FA5" w:rsidRPr="00C74155" w:rsidRDefault="00E77FA5" w:rsidP="00504077">
            <w:pPr>
              <w:jc w:val="center"/>
            </w:pPr>
            <w:r w:rsidRPr="004702C2">
              <w:rPr>
                <w:i/>
              </w:rPr>
              <w:t>sirt-</w:t>
            </w:r>
            <w:r>
              <w:rPr>
                <w:i/>
              </w:rPr>
              <w:t>2</w:t>
            </w:r>
          </w:p>
        </w:tc>
        <w:tc>
          <w:tcPr>
            <w:tcW w:w="1590" w:type="dxa"/>
          </w:tcPr>
          <w:p w14:paraId="11ABD56D" w14:textId="77777777" w:rsidR="00E77FA5" w:rsidRPr="00C74155" w:rsidRDefault="00E77FA5" w:rsidP="00504077">
            <w:pPr>
              <w:jc w:val="center"/>
            </w:pPr>
            <w:r w:rsidRPr="00C74155">
              <w:t>FBgn0038788</w:t>
            </w:r>
          </w:p>
        </w:tc>
        <w:tc>
          <w:tcPr>
            <w:tcW w:w="4791" w:type="dxa"/>
          </w:tcPr>
          <w:p w14:paraId="08276C06" w14:textId="77777777" w:rsidR="00E77FA5" w:rsidRPr="00C74155" w:rsidRDefault="00E77FA5" w:rsidP="00504077">
            <w:pPr>
              <w:jc w:val="center"/>
            </w:pPr>
            <w:proofErr w:type="spellStart"/>
            <w:r w:rsidRPr="00C74155">
              <w:t>F</w:t>
            </w:r>
            <w:r>
              <w:t>w</w:t>
            </w:r>
            <w:proofErr w:type="spellEnd"/>
            <w:r w:rsidRPr="00C74155">
              <w:t xml:space="preserve"> -5'-</w:t>
            </w:r>
            <w:r w:rsidRPr="002D21CD">
              <w:rPr>
                <w:rFonts w:ascii="Helvetica" w:hAnsi="Helvetica"/>
                <w:color w:val="222222"/>
                <w:sz w:val="18"/>
                <w:szCs w:val="18"/>
                <w:shd w:val="clear" w:color="auto" w:fill="FFFFFF"/>
              </w:rPr>
              <w:t xml:space="preserve"> </w:t>
            </w:r>
            <w:r w:rsidRPr="002D21CD">
              <w:t>GTTTCCGCAAGATTGTGACC</w:t>
            </w:r>
            <w:r w:rsidRPr="00C74155">
              <w:t>-3'</w:t>
            </w:r>
          </w:p>
          <w:p w14:paraId="6B67E936" w14:textId="77777777" w:rsidR="00E77FA5" w:rsidRPr="00C74155" w:rsidRDefault="00E77FA5" w:rsidP="00504077">
            <w:pPr>
              <w:jc w:val="center"/>
            </w:pPr>
            <w:proofErr w:type="spellStart"/>
            <w:r w:rsidRPr="00C74155">
              <w:t>R</w:t>
            </w:r>
            <w:r>
              <w:t>v</w:t>
            </w:r>
            <w:proofErr w:type="spellEnd"/>
            <w:r w:rsidRPr="00C74155">
              <w:t xml:space="preserve"> - 5'-</w:t>
            </w:r>
            <w:r w:rsidRPr="002D21CD">
              <w:rPr>
                <w:rFonts w:ascii="Helvetica" w:hAnsi="Helvetica"/>
                <w:color w:val="222222"/>
                <w:sz w:val="18"/>
                <w:szCs w:val="18"/>
                <w:shd w:val="clear" w:color="auto" w:fill="FFFFFF"/>
              </w:rPr>
              <w:t xml:space="preserve"> </w:t>
            </w:r>
            <w:r w:rsidRPr="002D21CD">
              <w:t>GGAATGCCAGCAGATGTAGA</w:t>
            </w:r>
            <w:r w:rsidRPr="00C74155">
              <w:t>-3'</w:t>
            </w:r>
          </w:p>
          <w:p w14:paraId="0C6A9DF4" w14:textId="77777777" w:rsidR="00E77FA5" w:rsidRPr="00C74155" w:rsidRDefault="00E77FA5" w:rsidP="00504077">
            <w:pPr>
              <w:jc w:val="center"/>
            </w:pPr>
          </w:p>
        </w:tc>
        <w:tc>
          <w:tcPr>
            <w:tcW w:w="1696" w:type="dxa"/>
          </w:tcPr>
          <w:p w14:paraId="713A4B51" w14:textId="77777777" w:rsidR="00E77FA5" w:rsidRPr="00C74155" w:rsidRDefault="00E77FA5" w:rsidP="00504077">
            <w:pPr>
              <w:jc w:val="center"/>
            </w:pPr>
            <w:r w:rsidRPr="00C74155">
              <w:t>Designed in this study</w:t>
            </w:r>
          </w:p>
        </w:tc>
      </w:tr>
      <w:tr w:rsidR="00E77FA5" w:rsidRPr="00C74155" w14:paraId="73A88973" w14:textId="77777777" w:rsidTr="00504077">
        <w:tc>
          <w:tcPr>
            <w:tcW w:w="1709" w:type="dxa"/>
          </w:tcPr>
          <w:p w14:paraId="10525235" w14:textId="77777777" w:rsidR="00E77FA5" w:rsidRPr="00C74155" w:rsidRDefault="00E77FA5" w:rsidP="00504077">
            <w:pPr>
              <w:jc w:val="center"/>
            </w:pPr>
            <w:r w:rsidRPr="004702C2">
              <w:rPr>
                <w:i/>
              </w:rPr>
              <w:t>sirt-</w:t>
            </w:r>
            <w:r>
              <w:rPr>
                <w:i/>
              </w:rPr>
              <w:t>4</w:t>
            </w:r>
          </w:p>
        </w:tc>
        <w:tc>
          <w:tcPr>
            <w:tcW w:w="1590" w:type="dxa"/>
          </w:tcPr>
          <w:p w14:paraId="41286810" w14:textId="77777777" w:rsidR="00E77FA5" w:rsidRPr="00C74155" w:rsidRDefault="00E77FA5" w:rsidP="00504077">
            <w:pPr>
              <w:jc w:val="center"/>
            </w:pPr>
            <w:r w:rsidRPr="00C74155">
              <w:t>FBgn0029783</w:t>
            </w:r>
          </w:p>
        </w:tc>
        <w:tc>
          <w:tcPr>
            <w:tcW w:w="4791" w:type="dxa"/>
          </w:tcPr>
          <w:p w14:paraId="462CF91E" w14:textId="77777777" w:rsidR="00E77FA5" w:rsidRPr="00C74155" w:rsidRDefault="00E77FA5" w:rsidP="00504077">
            <w:pPr>
              <w:jc w:val="center"/>
            </w:pPr>
            <w:proofErr w:type="spellStart"/>
            <w:r w:rsidRPr="00C74155">
              <w:t>F</w:t>
            </w:r>
            <w:r>
              <w:t>w</w:t>
            </w:r>
            <w:proofErr w:type="spellEnd"/>
            <w:r w:rsidRPr="00C74155">
              <w:t xml:space="preserve"> - 5'-</w:t>
            </w:r>
            <w:r w:rsidRPr="002D21CD">
              <w:rPr>
                <w:rFonts w:ascii="Helvetica" w:hAnsi="Helvetica"/>
                <w:color w:val="333333"/>
                <w:sz w:val="18"/>
                <w:szCs w:val="18"/>
                <w:shd w:val="clear" w:color="auto" w:fill="F5F5F5"/>
              </w:rPr>
              <w:t xml:space="preserve"> </w:t>
            </w:r>
            <w:r w:rsidRPr="002D21CD">
              <w:t>CAGTGGCTATGTGGTCAAGT</w:t>
            </w:r>
            <w:r w:rsidRPr="00C74155">
              <w:t>-3'</w:t>
            </w:r>
          </w:p>
          <w:p w14:paraId="465DBC6E" w14:textId="77777777" w:rsidR="00E77FA5" w:rsidRPr="00C74155" w:rsidRDefault="00E77FA5" w:rsidP="00504077">
            <w:pPr>
              <w:jc w:val="center"/>
            </w:pPr>
            <w:proofErr w:type="spellStart"/>
            <w:r w:rsidRPr="00C74155">
              <w:t>R</w:t>
            </w:r>
            <w:r>
              <w:t>v</w:t>
            </w:r>
            <w:proofErr w:type="spellEnd"/>
            <w:r w:rsidRPr="00C74155">
              <w:t xml:space="preserve"> - 5'-</w:t>
            </w:r>
            <w:r w:rsidRPr="002D21CD">
              <w:rPr>
                <w:rFonts w:ascii="Helvetica" w:hAnsi="Helvetica"/>
                <w:color w:val="333333"/>
                <w:sz w:val="18"/>
                <w:szCs w:val="18"/>
                <w:shd w:val="clear" w:color="auto" w:fill="F5F5F5"/>
              </w:rPr>
              <w:t xml:space="preserve"> </w:t>
            </w:r>
            <w:r w:rsidRPr="002D21CD">
              <w:t>GGATTTAGCGACGCCAGTAT</w:t>
            </w:r>
            <w:r w:rsidRPr="00C74155">
              <w:t>-3'</w:t>
            </w:r>
          </w:p>
          <w:p w14:paraId="15129B36" w14:textId="77777777" w:rsidR="00E77FA5" w:rsidRPr="00C74155" w:rsidRDefault="00E77FA5" w:rsidP="00504077">
            <w:pPr>
              <w:jc w:val="center"/>
            </w:pPr>
          </w:p>
        </w:tc>
        <w:tc>
          <w:tcPr>
            <w:tcW w:w="1696" w:type="dxa"/>
          </w:tcPr>
          <w:p w14:paraId="05D91287" w14:textId="77777777" w:rsidR="00E77FA5" w:rsidRPr="00C74155" w:rsidRDefault="00E77FA5" w:rsidP="00504077">
            <w:pPr>
              <w:jc w:val="center"/>
            </w:pPr>
            <w:r w:rsidRPr="00C74155">
              <w:t>Designed in this study</w:t>
            </w:r>
          </w:p>
        </w:tc>
      </w:tr>
      <w:tr w:rsidR="00E77FA5" w:rsidRPr="00C74155" w14:paraId="2749C3F0" w14:textId="77777777" w:rsidTr="00504077">
        <w:tc>
          <w:tcPr>
            <w:tcW w:w="1709" w:type="dxa"/>
          </w:tcPr>
          <w:p w14:paraId="23ADFAC3" w14:textId="77777777" w:rsidR="00E77FA5" w:rsidRPr="00C74155" w:rsidRDefault="00E77FA5" w:rsidP="00504077">
            <w:pPr>
              <w:jc w:val="center"/>
              <w:rPr>
                <w:color w:val="000000"/>
              </w:rPr>
            </w:pPr>
            <w:r w:rsidRPr="004702C2">
              <w:rPr>
                <w:i/>
              </w:rPr>
              <w:t>sirt-</w:t>
            </w:r>
            <w:r>
              <w:rPr>
                <w:i/>
              </w:rPr>
              <w:t>6</w:t>
            </w:r>
          </w:p>
        </w:tc>
        <w:tc>
          <w:tcPr>
            <w:tcW w:w="1590" w:type="dxa"/>
          </w:tcPr>
          <w:p w14:paraId="6479D996" w14:textId="77777777" w:rsidR="00E77FA5" w:rsidRPr="00C74155" w:rsidRDefault="00E77FA5" w:rsidP="00504077">
            <w:pPr>
              <w:jc w:val="center"/>
            </w:pPr>
            <w:r w:rsidRPr="00C74155">
              <w:t>FBgn0037802</w:t>
            </w:r>
          </w:p>
        </w:tc>
        <w:tc>
          <w:tcPr>
            <w:tcW w:w="4791" w:type="dxa"/>
          </w:tcPr>
          <w:p w14:paraId="319D4C06" w14:textId="77777777" w:rsidR="00E77FA5" w:rsidRPr="00C74155" w:rsidRDefault="00E77FA5" w:rsidP="00504077">
            <w:pPr>
              <w:jc w:val="center"/>
              <w:rPr>
                <w:color w:val="000000"/>
              </w:rPr>
            </w:pPr>
            <w:proofErr w:type="spellStart"/>
            <w:r w:rsidRPr="00C74155">
              <w:rPr>
                <w:color w:val="000000"/>
              </w:rPr>
              <w:t>F</w:t>
            </w:r>
            <w:r>
              <w:rPr>
                <w:color w:val="000000"/>
              </w:rPr>
              <w:t>w</w:t>
            </w:r>
            <w:proofErr w:type="spellEnd"/>
            <w:r w:rsidRPr="00C74155">
              <w:rPr>
                <w:color w:val="000000"/>
              </w:rPr>
              <w:t xml:space="preserve"> - 5'-</w:t>
            </w:r>
            <w:r w:rsidRPr="002D21CD">
              <w:rPr>
                <w:rFonts w:ascii="Helvetica" w:hAnsi="Helvetica"/>
                <w:color w:val="222222"/>
                <w:sz w:val="18"/>
                <w:szCs w:val="18"/>
                <w:shd w:val="clear" w:color="auto" w:fill="FFFFFF"/>
              </w:rPr>
              <w:t xml:space="preserve"> </w:t>
            </w:r>
            <w:r w:rsidRPr="002D21CD">
              <w:rPr>
                <w:color w:val="000000"/>
              </w:rPr>
              <w:t>ATGGATTGTCAGCCTACGAC</w:t>
            </w:r>
            <w:r w:rsidRPr="00C74155">
              <w:rPr>
                <w:color w:val="000000"/>
              </w:rPr>
              <w:t>-3'</w:t>
            </w:r>
          </w:p>
          <w:p w14:paraId="7A7A57AB" w14:textId="77777777" w:rsidR="00E77FA5" w:rsidRDefault="00E77FA5" w:rsidP="00504077">
            <w:pPr>
              <w:jc w:val="center"/>
              <w:rPr>
                <w:color w:val="000000"/>
              </w:rPr>
            </w:pPr>
            <w:proofErr w:type="spellStart"/>
            <w:r w:rsidRPr="00C74155">
              <w:t>R</w:t>
            </w:r>
            <w:r>
              <w:t>v</w:t>
            </w:r>
            <w:proofErr w:type="spellEnd"/>
            <w:r w:rsidRPr="00C74155">
              <w:t xml:space="preserve"> - </w:t>
            </w:r>
            <w:r w:rsidRPr="00C74155">
              <w:rPr>
                <w:color w:val="000000"/>
              </w:rPr>
              <w:t>5'-</w:t>
            </w:r>
            <w:r w:rsidRPr="002D21CD">
              <w:rPr>
                <w:rFonts w:ascii="Helvetica" w:hAnsi="Helvetica"/>
                <w:color w:val="222222"/>
                <w:sz w:val="18"/>
                <w:szCs w:val="18"/>
                <w:shd w:val="clear" w:color="auto" w:fill="FFFFFF"/>
              </w:rPr>
              <w:t xml:space="preserve"> </w:t>
            </w:r>
            <w:r w:rsidRPr="002D21CD">
              <w:rPr>
                <w:color w:val="000000"/>
              </w:rPr>
              <w:t>TCATCGCTGTCGAAACTCTC</w:t>
            </w:r>
            <w:r w:rsidRPr="00C74155">
              <w:rPr>
                <w:color w:val="000000"/>
              </w:rPr>
              <w:t>-3'</w:t>
            </w:r>
          </w:p>
          <w:p w14:paraId="428244FD" w14:textId="77777777" w:rsidR="00E77FA5" w:rsidRPr="00C74155" w:rsidRDefault="00E77FA5" w:rsidP="00504077">
            <w:pPr>
              <w:jc w:val="center"/>
              <w:rPr>
                <w:color w:val="000000"/>
              </w:rPr>
            </w:pPr>
          </w:p>
        </w:tc>
        <w:tc>
          <w:tcPr>
            <w:tcW w:w="1696" w:type="dxa"/>
          </w:tcPr>
          <w:p w14:paraId="1A9D8025" w14:textId="77777777" w:rsidR="00E77FA5" w:rsidRPr="00C74155" w:rsidRDefault="00E77FA5" w:rsidP="00504077">
            <w:pPr>
              <w:jc w:val="center"/>
            </w:pPr>
            <w:r w:rsidRPr="00C74155">
              <w:t>Designed in this study</w:t>
            </w:r>
          </w:p>
        </w:tc>
      </w:tr>
      <w:tr w:rsidR="00E77FA5" w:rsidRPr="00C74155" w14:paraId="6F11512E" w14:textId="77777777" w:rsidTr="00504077">
        <w:tc>
          <w:tcPr>
            <w:tcW w:w="1709" w:type="dxa"/>
          </w:tcPr>
          <w:p w14:paraId="53EEA661" w14:textId="77777777" w:rsidR="00E77FA5" w:rsidRPr="00C74155" w:rsidRDefault="00E77FA5" w:rsidP="00504077">
            <w:pPr>
              <w:jc w:val="center"/>
              <w:rPr>
                <w:color w:val="000000"/>
              </w:rPr>
            </w:pPr>
            <w:r w:rsidRPr="004702C2">
              <w:rPr>
                <w:i/>
              </w:rPr>
              <w:t>sirt-</w:t>
            </w:r>
            <w:r>
              <w:rPr>
                <w:i/>
              </w:rPr>
              <w:t>7</w:t>
            </w:r>
          </w:p>
        </w:tc>
        <w:tc>
          <w:tcPr>
            <w:tcW w:w="1590" w:type="dxa"/>
          </w:tcPr>
          <w:p w14:paraId="0571A910" w14:textId="77777777" w:rsidR="00E77FA5" w:rsidRPr="00C74155" w:rsidRDefault="00E77FA5" w:rsidP="00504077">
            <w:pPr>
              <w:jc w:val="center"/>
            </w:pPr>
            <w:r w:rsidRPr="00C74155">
              <w:t>FBgn0039631</w:t>
            </w:r>
          </w:p>
        </w:tc>
        <w:tc>
          <w:tcPr>
            <w:tcW w:w="4791" w:type="dxa"/>
          </w:tcPr>
          <w:p w14:paraId="746F8BC6" w14:textId="77777777" w:rsidR="00E77FA5" w:rsidRPr="00C74155" w:rsidRDefault="00E77FA5" w:rsidP="00504077">
            <w:pPr>
              <w:jc w:val="center"/>
            </w:pPr>
            <w:proofErr w:type="spellStart"/>
            <w:r w:rsidRPr="00C74155">
              <w:t>F</w:t>
            </w:r>
            <w:r>
              <w:t>w</w:t>
            </w:r>
            <w:proofErr w:type="spellEnd"/>
            <w:r w:rsidRPr="00C74155">
              <w:t xml:space="preserve"> - 5'-</w:t>
            </w:r>
            <w:r w:rsidRPr="002D21CD">
              <w:rPr>
                <w:rFonts w:ascii="Helvetica" w:hAnsi="Helvetica"/>
                <w:color w:val="222222"/>
                <w:sz w:val="18"/>
                <w:szCs w:val="18"/>
                <w:shd w:val="clear" w:color="auto" w:fill="FFFFFF"/>
              </w:rPr>
              <w:t xml:space="preserve"> </w:t>
            </w:r>
            <w:r w:rsidRPr="002D21CD">
              <w:t>GAGCAGAACACTGAGATGGA</w:t>
            </w:r>
            <w:r w:rsidRPr="00C74155">
              <w:t>-3'</w:t>
            </w:r>
          </w:p>
          <w:p w14:paraId="76521746" w14:textId="77777777" w:rsidR="00E77FA5" w:rsidRPr="00C74155" w:rsidRDefault="00E77FA5" w:rsidP="00504077">
            <w:pPr>
              <w:jc w:val="center"/>
            </w:pPr>
            <w:proofErr w:type="spellStart"/>
            <w:r w:rsidRPr="00C74155">
              <w:t>R</w:t>
            </w:r>
            <w:r>
              <w:t>v</w:t>
            </w:r>
            <w:proofErr w:type="spellEnd"/>
            <w:r w:rsidRPr="00C74155">
              <w:t xml:space="preserve"> - 5'-</w:t>
            </w:r>
            <w:r w:rsidRPr="002D21CD">
              <w:rPr>
                <w:rFonts w:ascii="Helvetica" w:hAnsi="Helvetica"/>
                <w:color w:val="222222"/>
                <w:sz w:val="18"/>
                <w:szCs w:val="18"/>
                <w:shd w:val="clear" w:color="auto" w:fill="FFFFFF"/>
              </w:rPr>
              <w:t xml:space="preserve"> </w:t>
            </w:r>
            <w:r w:rsidRPr="002D21CD">
              <w:t>TATCATCGAGACCCTTCGCAT</w:t>
            </w:r>
            <w:r w:rsidRPr="00C74155">
              <w:t>-3'</w:t>
            </w:r>
          </w:p>
          <w:p w14:paraId="4653CB72" w14:textId="77777777" w:rsidR="00E77FA5" w:rsidRPr="00C74155" w:rsidRDefault="00E77FA5" w:rsidP="00504077">
            <w:pPr>
              <w:jc w:val="center"/>
            </w:pPr>
          </w:p>
        </w:tc>
        <w:tc>
          <w:tcPr>
            <w:tcW w:w="1696" w:type="dxa"/>
          </w:tcPr>
          <w:p w14:paraId="17B0A75D" w14:textId="77777777" w:rsidR="00E77FA5" w:rsidRPr="00C74155" w:rsidRDefault="00E77FA5" w:rsidP="00504077">
            <w:pPr>
              <w:jc w:val="center"/>
            </w:pPr>
            <w:r w:rsidRPr="00C74155">
              <w:t>Designed in this study</w:t>
            </w:r>
          </w:p>
        </w:tc>
      </w:tr>
      <w:tr w:rsidR="00E77FA5" w:rsidRPr="00C74155" w14:paraId="67B33A2E" w14:textId="77777777" w:rsidTr="00504077">
        <w:trPr>
          <w:trHeight w:val="489"/>
        </w:trPr>
        <w:tc>
          <w:tcPr>
            <w:tcW w:w="1709" w:type="dxa"/>
          </w:tcPr>
          <w:p w14:paraId="06644CF9" w14:textId="77777777" w:rsidR="00E77FA5" w:rsidRPr="00C74155" w:rsidRDefault="00E77FA5" w:rsidP="00504077">
            <w:pPr>
              <w:jc w:val="center"/>
            </w:pPr>
            <w:r w:rsidRPr="004702C2">
              <w:rPr>
                <w:i/>
              </w:rPr>
              <w:t>glutamate dehydrogenase</w:t>
            </w:r>
            <w:r>
              <w:t xml:space="preserve"> (</w:t>
            </w:r>
            <w:proofErr w:type="spellStart"/>
            <w:r>
              <w:rPr>
                <w:i/>
              </w:rPr>
              <w:t>gdh</w:t>
            </w:r>
            <w:proofErr w:type="spellEnd"/>
            <w:r>
              <w:t>)</w:t>
            </w:r>
          </w:p>
        </w:tc>
        <w:tc>
          <w:tcPr>
            <w:tcW w:w="1590" w:type="dxa"/>
          </w:tcPr>
          <w:p w14:paraId="50E9984A" w14:textId="77777777" w:rsidR="00E77FA5" w:rsidRPr="00C74155" w:rsidRDefault="00E77FA5" w:rsidP="00504077">
            <w:pPr>
              <w:jc w:val="center"/>
            </w:pPr>
            <w:r w:rsidRPr="00C74155">
              <w:t>FBgn0001098</w:t>
            </w:r>
          </w:p>
        </w:tc>
        <w:tc>
          <w:tcPr>
            <w:tcW w:w="4791" w:type="dxa"/>
          </w:tcPr>
          <w:p w14:paraId="2C8432B0" w14:textId="77777777" w:rsidR="00E77FA5" w:rsidRPr="00C74155" w:rsidRDefault="00E77FA5" w:rsidP="00504077">
            <w:pPr>
              <w:jc w:val="center"/>
            </w:pPr>
            <w:proofErr w:type="spellStart"/>
            <w:r w:rsidRPr="00C74155">
              <w:t>F</w:t>
            </w:r>
            <w:r>
              <w:t>w</w:t>
            </w:r>
            <w:proofErr w:type="spellEnd"/>
            <w:r w:rsidRPr="00C74155">
              <w:t xml:space="preserve"> - 5'-</w:t>
            </w:r>
            <w:r w:rsidRPr="002D21CD">
              <w:t>AAGGCCGGTCTGAAGATCAAC</w:t>
            </w:r>
            <w:r w:rsidRPr="00C74155">
              <w:t>-3'</w:t>
            </w:r>
          </w:p>
          <w:p w14:paraId="669961AD" w14:textId="77777777" w:rsidR="00E77FA5" w:rsidRPr="00C74155" w:rsidRDefault="00E77FA5" w:rsidP="00504077">
            <w:pPr>
              <w:jc w:val="center"/>
            </w:pPr>
            <w:proofErr w:type="spellStart"/>
            <w:r w:rsidRPr="00C74155">
              <w:t>R</w:t>
            </w:r>
            <w:r>
              <w:t>v</w:t>
            </w:r>
            <w:proofErr w:type="spellEnd"/>
            <w:r w:rsidRPr="00C74155">
              <w:t xml:space="preserve"> - 5'-</w:t>
            </w:r>
            <w:r w:rsidRPr="002D21CD">
              <w:t>GCCAACTCAAGGGTGAAGC</w:t>
            </w:r>
            <w:r w:rsidRPr="00C74155">
              <w:t>-3'</w:t>
            </w:r>
          </w:p>
        </w:tc>
        <w:tc>
          <w:tcPr>
            <w:tcW w:w="1696" w:type="dxa"/>
          </w:tcPr>
          <w:p w14:paraId="25451E96" w14:textId="77777777" w:rsidR="00E77FA5" w:rsidRPr="00C74155" w:rsidRDefault="00E77FA5" w:rsidP="00504077">
            <w:pPr>
              <w:jc w:val="center"/>
            </w:pPr>
            <w:r>
              <w:t xml:space="preserve">HMS - </w:t>
            </w:r>
            <w:proofErr w:type="spellStart"/>
            <w:r w:rsidRPr="004D23D9">
              <w:t>FlyPrimerBank</w:t>
            </w:r>
            <w:proofErr w:type="spellEnd"/>
          </w:p>
        </w:tc>
      </w:tr>
    </w:tbl>
    <w:p w14:paraId="61CBE0CF" w14:textId="77777777" w:rsidR="00E77FA5" w:rsidRPr="00AE6392" w:rsidRDefault="00E77FA5" w:rsidP="00E77FA5">
      <w:pPr>
        <w:widowControl w:val="0"/>
        <w:autoSpaceDE w:val="0"/>
        <w:autoSpaceDN w:val="0"/>
        <w:adjustRightInd w:val="0"/>
        <w:ind w:left="640" w:hanging="640"/>
        <w:rPr>
          <w:noProof/>
        </w:rPr>
      </w:pPr>
      <w:r>
        <w:t>*</w:t>
      </w:r>
      <w:r>
        <w:fldChar w:fldCharType="begin" w:fldLock="1"/>
      </w:r>
      <w:r>
        <w:instrText xml:space="preserve">ADDIN Mendeley Bibliography CSL_BIBLIOGRAPHY </w:instrText>
      </w:r>
      <w:r>
        <w:fldChar w:fldCharType="separate"/>
      </w:r>
      <w:r w:rsidRPr="00AE6392">
        <w:rPr>
          <w:noProof/>
        </w:rPr>
        <w:t xml:space="preserve">1. </w:t>
      </w:r>
      <w:r w:rsidRPr="00AE6392">
        <w:rPr>
          <w:noProof/>
        </w:rPr>
        <w:tab/>
        <w:t xml:space="preserve">Ponton F, Chapuis MP, Pernice M, Sword GA, Simpson SJ. Evaluation of potential reference genes for reverse transcription-qPCR studies of physiological responses in </w:t>
      </w:r>
      <w:r w:rsidRPr="00127C4D">
        <w:rPr>
          <w:i/>
          <w:noProof/>
        </w:rPr>
        <w:t>Drosophila melanogaster</w:t>
      </w:r>
      <w:r w:rsidRPr="00AE6392">
        <w:rPr>
          <w:noProof/>
        </w:rPr>
        <w:t xml:space="preserve">. J Insect Physiol. 2011;57: 840–850. </w:t>
      </w:r>
    </w:p>
    <w:p w14:paraId="28B8F006" w14:textId="657C46D4" w:rsidR="00824D95" w:rsidRDefault="00E77FA5" w:rsidP="00E77FA5">
      <w:r>
        <w:fldChar w:fldCharType="end"/>
      </w:r>
    </w:p>
    <w:sectPr w:rsidR="00824D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C2C"/>
    <w:rsid w:val="00824D95"/>
    <w:rsid w:val="00A33C2C"/>
    <w:rsid w:val="00E77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0E299"/>
  <w15:chartTrackingRefBased/>
  <w15:docId w15:val="{723ED66A-CD93-4CE8-A5AA-483240C42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C2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C2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13</Words>
  <Characters>3500</Characters>
  <Application>Microsoft Office Word</Application>
  <DocSecurity>0</DocSecurity>
  <Lines>29</Lines>
  <Paragraphs>8</Paragraphs>
  <ScaleCrop>false</ScaleCrop>
  <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John Klein</dc:creator>
  <cp:keywords/>
  <dc:description/>
  <cp:lastModifiedBy>Kelsey John Klein</cp:lastModifiedBy>
  <cp:revision>2</cp:revision>
  <dcterms:created xsi:type="dcterms:W3CDTF">2020-10-05T14:24:00Z</dcterms:created>
  <dcterms:modified xsi:type="dcterms:W3CDTF">2020-10-05T14:24:00Z</dcterms:modified>
</cp:coreProperties>
</file>